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ACCCA" w14:textId="77777777" w:rsidR="0059339A" w:rsidRDefault="0059339A"/>
    <w:p w14:paraId="173F3588" w14:textId="77777777" w:rsidR="0059339A" w:rsidRDefault="0059339A"/>
    <w:p w14:paraId="6EF55535" w14:textId="77777777" w:rsidR="0059339A" w:rsidRDefault="0059339A"/>
    <w:p w14:paraId="54D2B1F0" w14:textId="77777777" w:rsidR="0059339A" w:rsidRDefault="0059339A"/>
    <w:p w14:paraId="6FAA870F" w14:textId="7AAE517E" w:rsidR="0059339A" w:rsidRDefault="00000000" w:rsidP="0059339A">
      <w:r w:rsidRPr="0059339A">
        <w:t xml:space="preserve">Supplementary </w:t>
      </w:r>
      <w:r w:rsidR="00C77394">
        <w:t>F</w:t>
      </w:r>
      <w:r w:rsidRPr="0059339A">
        <w:t>igure</w:t>
      </w:r>
      <w:r w:rsidR="00C77394">
        <w:t xml:space="preserve"> 1.</w:t>
      </w:r>
      <w:r w:rsidRPr="0059339A">
        <w:t xml:space="preserve"> Kaplan-Meier analyses OS analysis for high and low TRDN, MYH2, MB and ABCC9 expression</w:t>
      </w:r>
    </w:p>
    <w:p w14:paraId="7C0C31C6" w14:textId="5942C55B" w:rsidR="0059339A" w:rsidRDefault="0059339A"/>
    <w:p w14:paraId="7ADE6559" w14:textId="77777777" w:rsidR="0059339A" w:rsidRDefault="0059339A"/>
    <w:p w14:paraId="40E3013E" w14:textId="77777777" w:rsidR="0059339A" w:rsidRDefault="0059339A"/>
    <w:p w14:paraId="5FB36F61" w14:textId="77777777" w:rsidR="0059339A" w:rsidRDefault="00000000">
      <w:r>
        <w:rPr>
          <w:noProof/>
        </w:rPr>
        <w:drawing>
          <wp:inline distT="0" distB="0" distL="0" distR="0">
            <wp:extent cx="5943600" cy="5565775"/>
            <wp:effectExtent l="0" t="0" r="0" b="0"/>
            <wp:docPr id="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6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3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39A"/>
    <w:rsid w:val="000A381C"/>
    <w:rsid w:val="00315513"/>
    <w:rsid w:val="0059339A"/>
    <w:rsid w:val="005F4F18"/>
    <w:rsid w:val="00AC119C"/>
    <w:rsid w:val="00C7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4CDEF"/>
  <w15:chartTrackingRefBased/>
  <w15:docId w15:val="{E0109864-E0AC-1540-88E2-12DE00951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9339A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59339A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59339A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9339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9339A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59339A"/>
    <w:rPr>
      <w:rFonts w:ascii="Times New Roman" w:hAnsi="Times New Roman" w:cs="Times New Roman"/>
    </w:rPr>
  </w:style>
  <w:style w:type="paragraph" w:styleId="a8">
    <w:name w:val="Revision"/>
    <w:hidden/>
    <w:uiPriority w:val="99"/>
    <w:semiHidden/>
    <w:rsid w:val="00C77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m Mai</cp:lastModifiedBy>
  <cp:revision>3</cp:revision>
  <dcterms:created xsi:type="dcterms:W3CDTF">2024-08-28T10:45:00Z</dcterms:created>
  <dcterms:modified xsi:type="dcterms:W3CDTF">2024-09-18T01:08:00Z</dcterms:modified>
</cp:coreProperties>
</file>